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99B" w:rsidRPr="00263B4F" w:rsidRDefault="0035549E" w:rsidP="00263B4F">
      <w:pPr>
        <w:pStyle w:val="Tekstprzypisukocowego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3B4F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D699B" w:rsidRPr="00263B4F">
        <w:rPr>
          <w:rFonts w:ascii="Times New Roman" w:hAnsi="Times New Roman" w:cs="Times New Roman"/>
          <w:b/>
          <w:sz w:val="24"/>
          <w:szCs w:val="24"/>
          <w:lang w:val="en-GB"/>
        </w:rPr>
        <w:t>Table.</w:t>
      </w:r>
      <w:r w:rsidR="009D699B" w:rsidRPr="00263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699B" w:rsidRPr="00063E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list of sequences used for phylogentic analysis of </w:t>
      </w:r>
      <w:r w:rsidR="009D699B" w:rsidRPr="00063E8B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spergillus </w:t>
      </w:r>
      <w:r w:rsidR="009D699B" w:rsidRPr="00FC74A5">
        <w:rPr>
          <w:rFonts w:ascii="Times New Roman" w:hAnsi="Times New Roman" w:cs="Times New Roman"/>
          <w:b/>
          <w:sz w:val="24"/>
          <w:szCs w:val="24"/>
          <w:lang w:val="en-GB"/>
        </w:rPr>
        <w:t>sp</w:t>
      </w:r>
      <w:r w:rsidR="00063E8B" w:rsidRPr="00FC74A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63E8B" w:rsidRPr="00063E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ample</w:t>
      </w:r>
      <w:r w:rsidR="009D699B" w:rsidRPr="00063E8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5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3801"/>
        <w:gridCol w:w="1661"/>
      </w:tblGrid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9359F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o.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9359F3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9359F3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Database number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culeatus</w:t>
            </w:r>
            <w:bookmarkStart w:id="0" w:name="_GoBack"/>
            <w:bookmarkEnd w:id="0"/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879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culea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134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culea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5330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sperescen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599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venac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7539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wamor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33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wamor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6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wamor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11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wamor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11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ombyc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700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ombyc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70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rasilens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TCC1640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rasiliens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565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rasiliens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634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rasiliens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945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3801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runneo uniseriatu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9359F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6993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esiell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882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espitos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08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ndid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224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ndid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301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ndid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38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ndid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81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rbonari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3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rbonari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3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rbonari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3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rbonari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586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rn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089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rn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224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rn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586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ellulosa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4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ellulosa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29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lastRenderedPageBreak/>
              <w:t>3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ervin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32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lava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302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ava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4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lava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583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lava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60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onic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4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onic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639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eflec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195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eflec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635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elegan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4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elegan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286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icuum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3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icuum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5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icuum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31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ischer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RRL4349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ischer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135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ischer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586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ischer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79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lav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010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lav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18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lav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24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lav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55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oetid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31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oetid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312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oetid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570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umiga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087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umiga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40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umiga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86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uniculos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131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igant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5818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ymnosarda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5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ymnosarda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29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ymnosarda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33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hongkongens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10693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lastRenderedPageBreak/>
              <w:t>6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taconic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33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jan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762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japonic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285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japonic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6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japonic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33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uchuens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11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uchuens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281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uchuens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608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uteo niger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11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align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132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ell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203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ell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33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ell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754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inim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413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ulticolor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133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utabil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88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iger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TCC1688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iger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TCC9142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iger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TCC9642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iger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6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iger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6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omi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3223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omi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55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utan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134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chrac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122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chrac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302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chrac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34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ryza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53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yza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1097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ryza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87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stian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8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stian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28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stian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08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arasitic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322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lastRenderedPageBreak/>
              <w:t>10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arasitic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82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enicillioide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53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enicillioide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061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enicillioide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652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hoenic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664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hoenic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7523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hoenic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87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seudotamar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702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seudotamar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703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ulverulen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282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aper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6416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stric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138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stric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710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stric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7683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clerotiorum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203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clerotiorum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363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clerotiorum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7542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ilvatic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173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oja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3083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ja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23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ojae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524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ulphur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9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ulphur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29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ydow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9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ydow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28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ydow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753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amar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9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amar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35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amar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746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r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167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r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83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re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302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ricol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586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hom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135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lastRenderedPageBreak/>
              <w:t>13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xicari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0108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xicari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011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xicari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125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unilateral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00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unilaterali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136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us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54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ustu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104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1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varians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114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2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versicolor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098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3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versicolor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6282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4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versicolor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7781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5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went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7126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6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went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8879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7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wentii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4110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8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penicillium baarnense 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6090</w:t>
            </w:r>
          </w:p>
        </w:tc>
      </w:tr>
      <w:tr w:rsidR="009D699B" w:rsidRPr="00781ABA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9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refeldianum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6094T</w:t>
            </w:r>
          </w:p>
        </w:tc>
      </w:tr>
      <w:tr w:rsidR="009D699B" w:rsidRPr="00781ABA" w:rsidTr="00063E8B">
        <w:trPr>
          <w:trHeight w:val="300"/>
          <w:jc w:val="center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:rsidR="009D699B" w:rsidRPr="00063E8B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50</w:t>
            </w:r>
          </w:p>
        </w:tc>
        <w:tc>
          <w:tcPr>
            <w:tcW w:w="3801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781ABA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="00781A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rustaceum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9D699B" w:rsidRPr="00263B4F" w:rsidRDefault="009D699B" w:rsidP="009359F3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6091</w:t>
            </w:r>
          </w:p>
        </w:tc>
      </w:tr>
    </w:tbl>
    <w:p w:rsidR="009D699B" w:rsidRPr="00263B4F" w:rsidRDefault="009D699B" w:rsidP="00263B4F">
      <w:pPr>
        <w:pStyle w:val="Tekstprzypisukocowego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D699B" w:rsidRPr="00263B4F" w:rsidSect="00C121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023A" w:rsidRDefault="0035023A" w:rsidP="009D699B">
      <w:pPr>
        <w:spacing w:after="0" w:line="240" w:lineRule="auto"/>
      </w:pPr>
      <w:r>
        <w:separator/>
      </w:r>
    </w:p>
  </w:endnote>
  <w:endnote w:type="continuationSeparator" w:id="0">
    <w:p w:rsidR="0035023A" w:rsidRDefault="0035023A" w:rsidP="009D6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023A" w:rsidRDefault="0035023A" w:rsidP="009D699B">
      <w:pPr>
        <w:spacing w:after="0" w:line="240" w:lineRule="auto"/>
      </w:pPr>
      <w:r>
        <w:separator/>
      </w:r>
    </w:p>
  </w:footnote>
  <w:footnote w:type="continuationSeparator" w:id="0">
    <w:p w:rsidR="0035023A" w:rsidRDefault="0035023A" w:rsidP="009D6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063470"/>
    <w:multiLevelType w:val="hybridMultilevel"/>
    <w:tmpl w:val="905A3EB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10067"/>
    <w:multiLevelType w:val="hybridMultilevel"/>
    <w:tmpl w:val="D6CC03E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ocumentProtection w:edit="trackedChanges" w:enforcement="1" w:cryptProviderType="rsaAES" w:cryptAlgorithmClass="hash" w:cryptAlgorithmType="typeAny" w:cryptAlgorithmSid="14" w:cryptSpinCount="100000" w:hash="An9SIIzO8WKaR1fGPHWLvuB4wEzBaWCr0Njrdc+7MfJ3Ow88gKxD1Q5T8Hudjb84yV+FgiysRfouUrIkPnuC/w==" w:salt="Qk4rV0Q6Tfyxk/JYiNT4nQ==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621"/>
    <w:rsid w:val="00027566"/>
    <w:rsid w:val="00063E8B"/>
    <w:rsid w:val="000E6A7D"/>
    <w:rsid w:val="001509A3"/>
    <w:rsid w:val="001724FE"/>
    <w:rsid w:val="0023335C"/>
    <w:rsid w:val="00251621"/>
    <w:rsid w:val="00263B4F"/>
    <w:rsid w:val="00264978"/>
    <w:rsid w:val="002E670C"/>
    <w:rsid w:val="00310263"/>
    <w:rsid w:val="00337FF6"/>
    <w:rsid w:val="0035023A"/>
    <w:rsid w:val="0035549E"/>
    <w:rsid w:val="003D52EC"/>
    <w:rsid w:val="00423AB6"/>
    <w:rsid w:val="0048382B"/>
    <w:rsid w:val="004B52FE"/>
    <w:rsid w:val="00506CA9"/>
    <w:rsid w:val="0051681E"/>
    <w:rsid w:val="00571B65"/>
    <w:rsid w:val="006D10F5"/>
    <w:rsid w:val="0073218F"/>
    <w:rsid w:val="00781ABA"/>
    <w:rsid w:val="007A33A3"/>
    <w:rsid w:val="007C46B4"/>
    <w:rsid w:val="007C5604"/>
    <w:rsid w:val="008E029F"/>
    <w:rsid w:val="008F4772"/>
    <w:rsid w:val="0090218D"/>
    <w:rsid w:val="009359F3"/>
    <w:rsid w:val="0096710B"/>
    <w:rsid w:val="009D699B"/>
    <w:rsid w:val="00A1275A"/>
    <w:rsid w:val="00AD0A94"/>
    <w:rsid w:val="00C12155"/>
    <w:rsid w:val="00C51D6E"/>
    <w:rsid w:val="00C94182"/>
    <w:rsid w:val="00CB5ED4"/>
    <w:rsid w:val="00CF3039"/>
    <w:rsid w:val="00D822E0"/>
    <w:rsid w:val="00D918CA"/>
    <w:rsid w:val="00DF2612"/>
    <w:rsid w:val="00DF6418"/>
    <w:rsid w:val="00E4648F"/>
    <w:rsid w:val="00EE6124"/>
    <w:rsid w:val="00F2088C"/>
    <w:rsid w:val="00F22FED"/>
    <w:rsid w:val="00F3306D"/>
    <w:rsid w:val="00FC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EF6FFD-FD93-41D1-876C-EDEA467E2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12155"/>
  </w:style>
  <w:style w:type="paragraph" w:styleId="Nagwek1">
    <w:name w:val="heading 1"/>
    <w:basedOn w:val="Normalny"/>
    <w:link w:val="Nagwek1Znak"/>
    <w:uiPriority w:val="9"/>
    <w:qFormat/>
    <w:rsid w:val="001724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F6418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1724FE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fn">
    <w:name w:val="fn"/>
    <w:basedOn w:val="Domylnaczcionkaakapitu"/>
    <w:rsid w:val="001724FE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9D699B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9D699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5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223DF8-DD5B-47BE-BBBB-D8ED64118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83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Mączka</dc:creator>
  <cp:keywords/>
  <dc:description/>
  <cp:lastModifiedBy>Wanda Mączka</cp:lastModifiedBy>
  <cp:revision>5</cp:revision>
  <dcterms:created xsi:type="dcterms:W3CDTF">2018-05-04T18:48:00Z</dcterms:created>
  <dcterms:modified xsi:type="dcterms:W3CDTF">2018-05-05T10:50:00Z</dcterms:modified>
</cp:coreProperties>
</file>